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F4" w:rsidRDefault="00DA01F4" w:rsidP="00DA01F4">
      <w:pPr>
        <w:pBdr>
          <w:bottom w:val="single" w:sz="6" w:space="1" w:color="auto"/>
        </w:pBdr>
      </w:pPr>
    </w:p>
    <w:p w:rsidR="00DA01F4" w:rsidRDefault="00DA01F4" w:rsidP="00DA01F4">
      <w:pPr>
        <w:pBdr>
          <w:bottom w:val="single" w:sz="6" w:space="1" w:color="auto"/>
        </w:pBdr>
      </w:pPr>
    </w:p>
    <w:p w:rsidR="00DA01F4" w:rsidRDefault="00DA01F4" w:rsidP="00DA01F4">
      <w:pPr>
        <w:rPr>
          <w:b/>
          <w:noProof/>
        </w:rPr>
      </w:pPr>
    </w:p>
    <w:p w:rsidR="00DA01F4" w:rsidRDefault="00DA01F4" w:rsidP="00DA01F4">
      <w:pPr>
        <w:rPr>
          <w:b/>
          <w:noProof/>
        </w:rPr>
      </w:pPr>
    </w:p>
    <w:p w:rsidR="00DA01F4" w:rsidRDefault="00DA01F4" w:rsidP="00DA01F4">
      <w:pPr>
        <w:jc w:val="both"/>
        <w:rPr>
          <w:b/>
          <w:noProof/>
        </w:rPr>
      </w:pPr>
      <w:r>
        <w:rPr>
          <w:b/>
          <w:noProof/>
        </w:rPr>
        <w:t>APPENDIX S1. DNA and translated sequences used in this work.</w:t>
      </w:r>
    </w:p>
    <w:p w:rsidR="00DA01F4" w:rsidRDefault="00DA01F4" w:rsidP="00DA01F4">
      <w:pPr>
        <w:jc w:val="both"/>
        <w:rPr>
          <w:b/>
          <w:noProof/>
        </w:rPr>
      </w:pPr>
    </w:p>
    <w:p w:rsidR="00DA01F4" w:rsidRDefault="00DA01F4" w:rsidP="00DA01F4">
      <w:pPr>
        <w:jc w:val="both"/>
        <w:rPr>
          <w:b/>
        </w:rPr>
      </w:pPr>
      <w:proofErr w:type="gramStart"/>
      <w:r>
        <w:rPr>
          <w:b/>
        </w:rPr>
        <w:t xml:space="preserve">DNA sequence of the synthetic </w:t>
      </w:r>
      <w:proofErr w:type="spellStart"/>
      <w:r>
        <w:rPr>
          <w:b/>
          <w:i/>
        </w:rPr>
        <w:t>crCD</w:t>
      </w:r>
      <w:proofErr w:type="spellEnd"/>
      <w:r>
        <w:rPr>
          <w:b/>
        </w:rPr>
        <w:t xml:space="preserve"> gene.</w:t>
      </w:r>
      <w:proofErr w:type="gramEnd"/>
    </w:p>
    <w:p w:rsidR="00DA01F4" w:rsidRPr="00476E00" w:rsidRDefault="00DA01F4" w:rsidP="00DA01F4">
      <w:pPr>
        <w:jc w:val="both"/>
      </w:pPr>
      <w:r w:rsidRPr="00476E00">
        <w:t xml:space="preserve">Amino acid changes (compared to the natural </w:t>
      </w:r>
      <w:r w:rsidRPr="00476E00">
        <w:rPr>
          <w:i/>
        </w:rPr>
        <w:t>E. coli</w:t>
      </w:r>
      <w:r w:rsidRPr="00476E00">
        <w:t xml:space="preserve"> </w:t>
      </w:r>
      <w:proofErr w:type="spellStart"/>
      <w:r w:rsidRPr="00476E00">
        <w:t>CodA</w:t>
      </w:r>
      <w:proofErr w:type="spellEnd"/>
      <w:r w:rsidRPr="00476E00">
        <w:t xml:space="preserve"> enzyme)</w:t>
      </w:r>
      <w:r w:rsidRPr="00476E00">
        <w:rPr>
          <w:rFonts w:cs="Times New Roman"/>
        </w:rPr>
        <w:t xml:space="preserve"> V152A, F316C and D317G</w:t>
      </w:r>
      <w:r w:rsidRPr="00476E00">
        <w:t xml:space="preserve"> are shown in turquoise. HA tag is shown in red.</w:t>
      </w:r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  <w:r w:rsidRPr="00D53D4D">
        <w:rPr>
          <w:rFonts w:ascii="Courier" w:hAnsi="Courier"/>
        </w:rPr>
        <w:t>ATGTCTAACAACGCTTTACAAACAATTATTAACGCTCGTTTACCAGGTGAAGAAGGTTTATGGCAAATTCACTTACAAGACGGTAAAATTTCAGCTATTGATGCTCAATCTGGTGTAATGCCAATTACTGAAAACTCTTTAGATGCTGAACAAGGTTTAGTTATTCCACCATTCGTTGAACCACACATTCACTTAGATACTACACAAACAGCTGGTCAACCAAACTGGAACCAATCAGGTACTTTATTTGAAGGTATTG</w:t>
      </w:r>
      <w:r w:rsidRPr="00476E00">
        <w:rPr>
          <w:rFonts w:ascii="Courier" w:hAnsi="Courier"/>
        </w:rPr>
        <w:t>AGCGTT</w:t>
      </w:r>
      <w:r w:rsidRPr="00D53D4D">
        <w:rPr>
          <w:rFonts w:ascii="Courier" w:hAnsi="Courier"/>
        </w:rPr>
        <w:t>GGGCTGAACGTAAAGCTTTATTAACACACGACGACGTTAAACAACGTGCTTGGCAAACATTAAAATGGCAAATTGCTAACGGTATTCAACACGTACGTACTCACGTAGACGTTTCTGATGCTACTTTAACAGCTTTAAAAGCTATGTTAGAAGTTAAACAAGAAGTAGCTCCATGGATTGACTTACAAATT</w:t>
      </w:r>
      <w:r w:rsidRPr="00D53D4D">
        <w:rPr>
          <w:rFonts w:ascii="Courier" w:hAnsi="Courier"/>
          <w:highlight w:val="cyan"/>
        </w:rPr>
        <w:t>GCT</w:t>
      </w:r>
      <w:r w:rsidRPr="00D53D4D">
        <w:rPr>
          <w:rFonts w:ascii="Courier" w:hAnsi="Courier"/>
        </w:rPr>
        <w:t>GCTTTCCCACAAGAAGGTATTTTATCATACCCAAACGGTGAAGCTTTATTAGAAGAAGCTTTACGTTTAGGTGCTGATGTTGTTGGTGCTATTCCACACTTCGAATTTACACGTGAATATGGTGTTGAATCTTTACACAAAACATTTGCTTTAGCTCAAAAATATGATCGTTTAATTGATGTTCACTGTGACGAAATTGATGACGAACAATCACGTTTCGTTGAAACAGTAGCTGCTTTAGCTCACCACGAAGGTATGGGTGCTCGTGTTACTGCTTCACACACTACAGCTATGCACTCTTACAACGGTGCTTACACTTCTCGTTTATTCCGTTTATTAAAAATGTCTGGTATTAACTTCGTTGCTAACCCATTAGTAAACATTCACTTACAAGGTCGTTTCGATACTTACCCAAAACGTCGTGGTATTACACGTGTTAAAGAAATGTTAGAATCAGGTATT</w:t>
      </w:r>
      <w:r w:rsidRPr="00476E00">
        <w:rPr>
          <w:rFonts w:ascii="Courier" w:hAnsi="Courier"/>
        </w:rPr>
        <w:t>AATGTT</w:t>
      </w:r>
      <w:r w:rsidRPr="00D53D4D">
        <w:rPr>
          <w:rFonts w:ascii="Courier" w:hAnsi="Courier"/>
        </w:rPr>
        <w:t>TGTTTTGGTCACGACGACGTT</w:t>
      </w:r>
      <w:r w:rsidRPr="00D53D4D">
        <w:rPr>
          <w:rFonts w:ascii="Courier" w:hAnsi="Courier"/>
          <w:highlight w:val="cyan"/>
        </w:rPr>
        <w:t>TGTGGT</w:t>
      </w:r>
      <w:r w:rsidRPr="00D53D4D">
        <w:rPr>
          <w:rFonts w:ascii="Courier" w:hAnsi="Courier"/>
        </w:rPr>
        <w:t>CCTTGGTACCCTTTAGGTACTGCTAACATGTTACAAGTTTTACACATGGGTTTACACGTATGTCAATTAATGGGTTACGGTCAAATTAACGACGGTTTAAACTTAATTACTCACCACTCTGCTCGTACTTTAAACTTACAAGACTACGGTATTGCTGCTGGTAACTCAGCTAACTTAATTATTTTACCAGCTGAAAACGGTTTCGATGCTTTACGTCGTCAAGTTCCAGTACGTTACTCAGTTCGTGGTGGTAAAGTTATTGCTTCAACTCAACCAGCTCAAACAACTGTTTATTTAGAACAACCAGAAGCTATTGACTACAAA</w:t>
      </w:r>
      <w:r w:rsidRPr="00130599">
        <w:rPr>
          <w:rFonts w:ascii="Courier" w:hAnsi="Courier"/>
        </w:rPr>
        <w:t>CGT</w:t>
      </w:r>
      <w:r w:rsidRPr="00D53D4D">
        <w:rPr>
          <w:rFonts w:ascii="Courier" w:hAnsi="Courier"/>
          <w:highlight w:val="red"/>
        </w:rPr>
        <w:t>TACCCATACGATGTTCCAGATTACGCT</w:t>
      </w:r>
      <w:r w:rsidRPr="00D53D4D">
        <w:rPr>
          <w:rFonts w:ascii="Courier" w:hAnsi="Courier"/>
        </w:rPr>
        <w:t>TAATAA</w:t>
      </w:r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</w:p>
    <w:p w:rsidR="00DA01F4" w:rsidRDefault="00DA01F4" w:rsidP="00DA01F4">
      <w:pPr>
        <w:jc w:val="both"/>
        <w:rPr>
          <w:b/>
        </w:rPr>
      </w:pPr>
      <w:proofErr w:type="gramStart"/>
      <w:r>
        <w:rPr>
          <w:b/>
        </w:rPr>
        <w:t xml:space="preserve">Translated sequence of the synthetic </w:t>
      </w:r>
      <w:proofErr w:type="spellStart"/>
      <w:r>
        <w:rPr>
          <w:b/>
          <w:i/>
        </w:rPr>
        <w:t>crCD</w:t>
      </w:r>
      <w:proofErr w:type="spellEnd"/>
      <w:r>
        <w:rPr>
          <w:b/>
        </w:rPr>
        <w:t xml:space="preserve"> gene.</w:t>
      </w:r>
      <w:proofErr w:type="gramEnd"/>
    </w:p>
    <w:p w:rsidR="00DA01F4" w:rsidRPr="00476E00" w:rsidRDefault="00DA01F4" w:rsidP="00DA01F4">
      <w:pPr>
        <w:jc w:val="both"/>
      </w:pPr>
      <w:r w:rsidRPr="00476E00">
        <w:t xml:space="preserve">Amino acid changes (compared to the natural </w:t>
      </w:r>
      <w:r w:rsidRPr="00476E00">
        <w:rPr>
          <w:i/>
        </w:rPr>
        <w:t>E. coli</w:t>
      </w:r>
      <w:r w:rsidRPr="00476E00">
        <w:t xml:space="preserve"> </w:t>
      </w:r>
      <w:proofErr w:type="spellStart"/>
      <w:r w:rsidRPr="00476E00">
        <w:t>CodA</w:t>
      </w:r>
      <w:proofErr w:type="spellEnd"/>
      <w:r w:rsidRPr="00476E00">
        <w:t xml:space="preserve"> enzyme)</w:t>
      </w:r>
      <w:r w:rsidRPr="00476E00">
        <w:rPr>
          <w:rFonts w:cs="Times New Roman"/>
        </w:rPr>
        <w:t xml:space="preserve"> V152A, F316C and D317G</w:t>
      </w:r>
      <w:r w:rsidRPr="00476E00">
        <w:t xml:space="preserve"> are shown in turquoise.</w:t>
      </w:r>
      <w:r>
        <w:t xml:space="preserve"> These amino acids are numbered according to the substitutions in </w:t>
      </w:r>
      <w:proofErr w:type="spellStart"/>
      <w:r>
        <w:t>Fuchita</w:t>
      </w:r>
      <w:proofErr w:type="spellEnd"/>
      <w:r>
        <w:t xml:space="preserve"> </w:t>
      </w:r>
      <w:r>
        <w:rPr>
          <w:i/>
        </w:rPr>
        <w:t>et al</w:t>
      </w:r>
      <w:r>
        <w:t xml:space="preserve">. (2009) </w:t>
      </w:r>
      <w:r>
        <w:rPr>
          <w:i/>
        </w:rPr>
        <w:t>Cancer Res</w:t>
      </w:r>
      <w:r>
        <w:t xml:space="preserve">, 69, 4791-4799. </w:t>
      </w:r>
      <w:r w:rsidRPr="00476E00">
        <w:t>HA tag is shown in red.</w:t>
      </w:r>
    </w:p>
    <w:p w:rsidR="00DA01F4" w:rsidRPr="00762BED" w:rsidRDefault="00DA01F4" w:rsidP="00DA01F4"/>
    <w:p w:rsidR="00DA01F4" w:rsidRDefault="00DA01F4" w:rsidP="00DA01F4">
      <w:pPr>
        <w:rPr>
          <w:rFonts w:ascii="Courier" w:hAnsi="Courier" w:cs="Times New Roman"/>
          <w:shd w:val="clear" w:color="auto" w:fill="FF0000"/>
        </w:rPr>
      </w:pPr>
      <w:r w:rsidRPr="00D53D4D">
        <w:rPr>
          <w:rFonts w:ascii="Courier" w:hAnsi="Courier" w:cs="Times New Roman"/>
        </w:rPr>
        <w:t>MSNNALQTIINARLPGEEGLWQIHLQDGKISAIDAQSGVMPITENSLDAEQGLVIPPFVEPHIHLDTTQTAGQPNWNQSGTLFEGIERWAERKALLTHDDVKQRAWQTLKWQIANGIQHVRTHVDVSDATLTALKAMLEVKQEVAPWIDLQI</w:t>
      </w:r>
      <w:r w:rsidRPr="00D53D4D">
        <w:rPr>
          <w:rFonts w:ascii="Courier" w:hAnsi="Courier" w:cs="Times New Roman"/>
          <w:shd w:val="clear" w:color="auto" w:fill="00FFFF"/>
        </w:rPr>
        <w:t>A</w:t>
      </w:r>
      <w:r w:rsidRPr="00D53D4D">
        <w:rPr>
          <w:rFonts w:ascii="Courier" w:hAnsi="Courier" w:cs="Times New Roman"/>
        </w:rPr>
        <w:t>AFPQEGILSYPNGEALLEEALRLGADVVGAIPHFEFTREYGVESLHKTFALAQKYDRLIDVHCDEIDDEQSRFVETVAALAHHEGMGARVTASHTTAMHSYNGAYTSRLFRLLKMSGINFVANPLVNIHLQGRFDTYPKRRGITRVKEMLESGINVCFGHDDV</w:t>
      </w:r>
      <w:r w:rsidRPr="00D53D4D">
        <w:rPr>
          <w:rFonts w:ascii="Courier" w:hAnsi="Courier" w:cs="Times New Roman"/>
          <w:shd w:val="clear" w:color="auto" w:fill="00FFFF"/>
        </w:rPr>
        <w:t>CG</w:t>
      </w:r>
      <w:r w:rsidRPr="00D53D4D">
        <w:rPr>
          <w:rFonts w:ascii="Courier" w:hAnsi="Courier" w:cs="Times New Roman"/>
        </w:rPr>
        <w:t>PWYPLGTANMLQVLHMGLHVCQLM</w:t>
      </w:r>
      <w:r w:rsidRPr="00D53D4D">
        <w:rPr>
          <w:rFonts w:ascii="Courier" w:hAnsi="Courier" w:cs="Times New Roman"/>
        </w:rPr>
        <w:lastRenderedPageBreak/>
        <w:t>GYGQINDGLNLITHHSARTLNLQDYGIAAGNSANLIILPAENGFDALRRQVPVRYSVRGGKVIASTQPAQTTVYLEQP</w:t>
      </w:r>
      <w:bookmarkStart w:id="0" w:name="__DdeLink__21_1734624703"/>
      <w:r w:rsidRPr="00D53D4D">
        <w:rPr>
          <w:rFonts w:ascii="Courier" w:hAnsi="Courier" w:cs="Times New Roman"/>
        </w:rPr>
        <w:t>EAIDYKR</w:t>
      </w:r>
      <w:r w:rsidRPr="00D53D4D">
        <w:rPr>
          <w:rFonts w:ascii="Courier" w:hAnsi="Courier" w:cs="Times New Roman"/>
          <w:shd w:val="clear" w:color="auto" w:fill="FF0000"/>
        </w:rPr>
        <w:t>YPYDVPDYA</w:t>
      </w:r>
      <w:bookmarkEnd w:id="0"/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  <w:proofErr w:type="gramStart"/>
      <w:r>
        <w:rPr>
          <w:b/>
          <w:i/>
        </w:rPr>
        <w:t xml:space="preserve">C. </w:t>
      </w:r>
      <w:proofErr w:type="spellStart"/>
      <w:r>
        <w:rPr>
          <w:b/>
          <w:i/>
        </w:rPr>
        <w:t>reinhardtii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saA</w:t>
      </w:r>
      <w:proofErr w:type="spellEnd"/>
      <w:r>
        <w:rPr>
          <w:b/>
        </w:rPr>
        <w:t xml:space="preserve"> exon 1 upstream element (promoter and 5’ UTR).</w:t>
      </w:r>
      <w:proofErr w:type="gramEnd"/>
    </w:p>
    <w:p w:rsidR="00DA01F4" w:rsidRPr="00F37222" w:rsidRDefault="00DA01F4" w:rsidP="00DA01F4">
      <w:pPr>
        <w:rPr>
          <w:b/>
        </w:rPr>
      </w:pPr>
    </w:p>
    <w:p w:rsidR="00DA01F4" w:rsidRPr="00F37222" w:rsidRDefault="00DA01F4" w:rsidP="00DA01F4">
      <w:pPr>
        <w:rPr>
          <w:rFonts w:ascii="Courier" w:hAnsi="Courier"/>
          <w:b/>
        </w:rPr>
      </w:pPr>
      <w:r w:rsidRPr="00F37222">
        <w:rPr>
          <w:rFonts w:ascii="Courier" w:hAnsi="Courier" w:cs="Courier New"/>
        </w:rPr>
        <w:t>AAGCTTTCTTAATTCAACATTTTTAAGTAAATACTGTTTAATGTTATACTTTTACGAATACACATATGGTAAAAAATAAAACAATATCTTTAAAATAAGTAAAAATAATTTGTAAACCAATAAAAAATATATTTATGGTATAATATAACATATGATGTAAAAAAAACTATTTGTCTAATTTAATAACCATGCATTTTTTATGAACACATAATAATTAAAAGCGTTGCTAATGGTGTAAATAATGTATTTATTAAATTAAATAATTGTTATTATAAGGAGAAATCC</w:t>
      </w:r>
    </w:p>
    <w:p w:rsidR="00DA01F4" w:rsidRDefault="00DA01F4" w:rsidP="00DA01F4">
      <w:pPr>
        <w:rPr>
          <w:b/>
        </w:rPr>
      </w:pPr>
    </w:p>
    <w:p w:rsidR="00DA01F4" w:rsidRPr="00F37222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  <w:proofErr w:type="gramStart"/>
      <w:r>
        <w:rPr>
          <w:b/>
          <w:i/>
        </w:rPr>
        <w:t xml:space="preserve">C. </w:t>
      </w:r>
      <w:proofErr w:type="spellStart"/>
      <w:r>
        <w:rPr>
          <w:b/>
          <w:i/>
        </w:rPr>
        <w:t>reinhardtii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petA</w:t>
      </w:r>
      <w:proofErr w:type="spellEnd"/>
      <w:r>
        <w:rPr>
          <w:b/>
        </w:rPr>
        <w:t xml:space="preserve"> upstream element (promoter and 5’ UTR).</w:t>
      </w:r>
      <w:proofErr w:type="gramEnd"/>
    </w:p>
    <w:p w:rsidR="00DA01F4" w:rsidRDefault="00DA01F4" w:rsidP="00DA01F4">
      <w:pPr>
        <w:rPr>
          <w:b/>
        </w:rPr>
      </w:pPr>
    </w:p>
    <w:p w:rsidR="00DA01F4" w:rsidRPr="000E009A" w:rsidRDefault="00DA01F4" w:rsidP="00DA01F4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0E009A">
        <w:rPr>
          <w:rFonts w:ascii="Courier" w:hAnsi="Courier" w:cs="Courier"/>
        </w:rPr>
        <w:t>TATAAAGATCTTCCATGCATGAACTATGCTTTATTTGCTAAAAAAAAGATATAATATATGTTGAGAAGAAAAAAAATAAAATTTAAATAGTAATTATGAATGTAAATTACTTATGCTTACTTTTTCAGCTAGAATAAACTTGTTGAGGCTGCTTAGTTGCACTTTCCTCGTACCCGTATGGGTAGGGGTTTATCCACGAAAAAATTCTATTTTAAAATAGGAGTCCAGTTGAAAAGCAACTGGAATCCCCTTATAGATAAATTAATATCTATTTTAAAATTGAATAGTTTTTATTCTAGTTTCGTTTTAAGATTAATAAAATT</w:t>
      </w:r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</w:p>
    <w:p w:rsidR="00DA01F4" w:rsidRDefault="00DA01F4" w:rsidP="00DA01F4">
      <w:pPr>
        <w:rPr>
          <w:b/>
        </w:rPr>
      </w:pPr>
      <w:r>
        <w:rPr>
          <w:b/>
          <w:i/>
        </w:rPr>
        <w:t xml:space="preserve">C. </w:t>
      </w:r>
      <w:proofErr w:type="spellStart"/>
      <w:r>
        <w:rPr>
          <w:b/>
          <w:i/>
        </w:rPr>
        <w:t>reinhardtii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rbcL</w:t>
      </w:r>
      <w:proofErr w:type="spellEnd"/>
      <w:r>
        <w:rPr>
          <w:b/>
        </w:rPr>
        <w:t xml:space="preserve"> 3’ UTR used with </w:t>
      </w:r>
      <w:proofErr w:type="spellStart"/>
      <w:r>
        <w:rPr>
          <w:b/>
          <w:i/>
        </w:rPr>
        <w:t>crCD</w:t>
      </w:r>
      <w:proofErr w:type="spellEnd"/>
      <w:r>
        <w:rPr>
          <w:b/>
        </w:rPr>
        <w:t>.</w:t>
      </w:r>
    </w:p>
    <w:p w:rsidR="00DA01F4" w:rsidRPr="00581EF8" w:rsidRDefault="00DA01F4" w:rsidP="00DA01F4">
      <w:pPr>
        <w:rPr>
          <w:b/>
        </w:rPr>
      </w:pPr>
    </w:p>
    <w:p w:rsidR="00DA01F4" w:rsidRDefault="00DA01F4" w:rsidP="00DA01F4">
      <w:pPr>
        <w:rPr>
          <w:rFonts w:ascii="Courier" w:hAnsi="Courier"/>
          <w:caps/>
        </w:rPr>
      </w:pPr>
      <w:r w:rsidRPr="00581EF8">
        <w:rPr>
          <w:rFonts w:ascii="Courier" w:hAnsi="Courier"/>
          <w:caps/>
        </w:rPr>
        <w:t>tttttatttttcatgatgtttatgtgaatagcataaacatcgtttttatttttatggtgtttaggttaaatacctaaacatcattttacatttttaaaattaagttctaaagttatcttttgtttaaatttgcctgtctttataaattacgatgtgccagaaaaataaaatcttagctttttattatagaatttatctttatgtattatattttataagttataataaaagaaatagtaacatactaaagcggatgta</w:t>
      </w:r>
    </w:p>
    <w:p w:rsidR="00DA01F4" w:rsidRDefault="00DA01F4" w:rsidP="00DA01F4">
      <w:pPr>
        <w:rPr>
          <w:rFonts w:ascii="Courier" w:hAnsi="Courier"/>
          <w:caps/>
        </w:rPr>
      </w:pPr>
    </w:p>
    <w:p w:rsidR="00DA01F4" w:rsidRDefault="00DA01F4" w:rsidP="00DA01F4">
      <w:pPr>
        <w:rPr>
          <w:rFonts w:ascii="Courier" w:hAnsi="Courier"/>
          <w:caps/>
        </w:rPr>
      </w:pPr>
    </w:p>
    <w:p w:rsidR="00DA01F4" w:rsidRPr="00FA440D" w:rsidRDefault="00DA01F4" w:rsidP="00DA01F4">
      <w:pPr>
        <w:jc w:val="both"/>
        <w:rPr>
          <w:b/>
        </w:rPr>
      </w:pPr>
      <w:r w:rsidRPr="00FA440D">
        <w:rPr>
          <w:b/>
          <w:i/>
        </w:rPr>
        <w:t xml:space="preserve">C. </w:t>
      </w:r>
      <w:proofErr w:type="spellStart"/>
      <w:r w:rsidRPr="00FA440D">
        <w:rPr>
          <w:b/>
          <w:i/>
        </w:rPr>
        <w:t>reinhardtii</w:t>
      </w:r>
      <w:proofErr w:type="spellEnd"/>
      <w:r w:rsidRPr="00FA440D">
        <w:rPr>
          <w:b/>
          <w:i/>
        </w:rPr>
        <w:t xml:space="preserve"> TCA1</w:t>
      </w:r>
      <w:r w:rsidRPr="00FA440D">
        <w:rPr>
          <w:b/>
        </w:rPr>
        <w:t xml:space="preserve"> gene (start to stop codons)</w:t>
      </w:r>
    </w:p>
    <w:p w:rsidR="00DA01F4" w:rsidRDefault="00DA01F4" w:rsidP="00DA01F4">
      <w:pPr>
        <w:jc w:val="both"/>
      </w:pPr>
      <w:r w:rsidRPr="00FA440D">
        <w:t xml:space="preserve">The </w:t>
      </w:r>
      <w:r w:rsidRPr="00FA440D">
        <w:rPr>
          <w:i/>
        </w:rPr>
        <w:t>TCA1</w:t>
      </w:r>
      <w:r w:rsidRPr="00FA440D">
        <w:t xml:space="preserve"> gene in </w:t>
      </w:r>
      <w:r w:rsidRPr="00FA440D">
        <w:rPr>
          <w:i/>
        </w:rPr>
        <w:t xml:space="preserve">C. </w:t>
      </w:r>
      <w:proofErr w:type="spellStart"/>
      <w:r w:rsidRPr="00FA440D">
        <w:rPr>
          <w:i/>
        </w:rPr>
        <w:t>reinhardtii</w:t>
      </w:r>
      <w:proofErr w:type="spellEnd"/>
      <w:r w:rsidRPr="00FA440D">
        <w:t xml:space="preserve"> cell line T1 (this paper) is identical to that given on </w:t>
      </w:r>
      <w:proofErr w:type="spellStart"/>
      <w:r w:rsidRPr="00FA440D">
        <w:t>Phytozome</w:t>
      </w:r>
      <w:proofErr w:type="spellEnd"/>
      <w:r w:rsidRPr="00FA440D">
        <w:t xml:space="preserve"> v9.1 (www.phytozome.net) on chromosome 9</w:t>
      </w:r>
      <w:r>
        <w:t>, position 7684564 to 7680427:</w:t>
      </w:r>
    </w:p>
    <w:p w:rsidR="00DA01F4" w:rsidRDefault="00DA01F4" w:rsidP="00DA01F4"/>
    <w:p w:rsidR="00DA01F4" w:rsidRDefault="00DA01F4" w:rsidP="00DA01F4">
      <w:pPr>
        <w:rPr>
          <w:rFonts w:ascii="Courier" w:hAnsi="Courier"/>
        </w:rPr>
      </w:pPr>
      <w:r w:rsidRPr="00FA440D">
        <w:rPr>
          <w:rFonts w:ascii="Courier" w:hAnsi="Courier"/>
        </w:rPr>
        <w:t>ATGCTGCTGTCGCTGCAAAATGGAACAGCTGGCCTCCAGTTGGGATGTTCACGGCACCCGGGGGCGCTGCACCGCACTTGTGGCCGCGCGGCGACCGCATCCACGCCGTTGGACTGGCCGCTGAGCGATTCTGCGCAGCAGGATGCTCTGCAAGGTGCTGTCAATGAGGGACTGCGAGAGCGACCTGCACGAGCTGTATCAACCGGCCCCGACCAGGCTGCGGGAATTCGGCCACGCCTTATCCCCCCTCGTCGACGCCAGCCGCAACATCGCGCCCTCCGCGCGGACGAGGGCCGTACACAGCAGGCATCCAGCACTACCGACGGCCCATCCACCAGTGGCCGCGAGCACTACACTGCGGCTTCTGCGCCATGGCCGCAGCCGCAGGGAAGGGCACGCATCATGCCGCTACCCCGCTCCTCGCCTGCCGCCTCCACGTCCTCCATGGACGTGGAGCTGGAGGCGCTCATCTGGGCCATTGCTTCGGCACGTGGAAGCAGTGGTAACAGCTGGAGCACGAGTGGGCGCGGCAGCAGCGGCAGCACCAGCCTCAACAGCACGGGCGGGATTGGCCCCAGCGCGGCCGCTGCGGCGGCCGTCGGCGGTCCGGCACAGCACAGCTGGACG</w:t>
      </w:r>
      <w:r w:rsidRPr="00FA440D">
        <w:rPr>
          <w:rFonts w:ascii="Courier" w:hAnsi="Courier"/>
        </w:rPr>
        <w:lastRenderedPageBreak/>
        <w:t>CCGGATTCGCTGCTGGCCGCACTTGACTTGGCGCTACCAGACATGGCACGGACGCGGCGGTCTGAAGTGGCGGCGCAGCAAGGAGACTATTCGAGCGCGGCCTGGAGCGACACCGGTGGCGCTGAGGATGCCAGGAGCAGGAGCCATAGCGGCAGCGGGCTGGCCTCGGTGCTGCTGCCGGCACTGGTGGCGCCCGCCTCCAACCTGCACCCGCCGTCATCCAGCTTAACGTGGTCTCCCGTGGGCGTGCCAGAAGAAGTGAGCAACTGGCTGGACGCGAGTGCAGTCCATGCAGACCTGGGCGAGGCGCGCAGCGACACTGCTGGCGGCAGCGGGCACGGCAGCGCCGTACTGGCGGGCCCGGGGTCAAGCCCTCACGGACCCCTGCCGCAGCCCACGTCTTTCCTTTCGTCGCAGACTCGGGGCTCACCGACGCCCTGGCGAGGAGCTGAGCCAGGCCTTGCTGACGCGGGTAGTGTGCAGCTGATGGGCCCACTGGCTGCTGAGGGGCCGGCGCTGGCCAGCCTGATGTGCGCGGCGGCCGGCGTGGCCTGGCTGACCCCGACCCAGCAGCAGCAGCAGGCTGCAGGCGACTGGGGACGAGCCCCTTCTGCAACAGTACTTACTCACACCGCAGTAACGTCGTCATTCAATGCGCTGGACCCGGCGTTGGAATGGGCGCTCGCCGTGCTCAGCACCCGGGTCTCGCCGGCTGAGCCCGCGGCGGCTGATGTGCGCCTGGCCAACCGCACCTTCGCCGCGCACGTCCGCCGCGCTGGTGGGCTTGACGCGGCGCGGCCAGAGTCGCATACACACGTGTTTTCGTCCGGCGTACCGGCTGCTAGGCAGGCTCCATCGACTGCTCTGCCATGGCAGGTGCTGCAGCCGCTGCTGACGGCGGTGGGCAACCGCCTGAGCCCGTGCTCGGCCCTGGCGCTGCTCCAGGTGCGAGCACTGGCGTGATGACCCCGGTTACCGAATGTAGTCAGTTTGGGTGTTGGCCTGGCTCGACCCACACAATGTTTTGTCGACTTGGTTGATTTGCTGGCATGGTGCGCATGGCCTAACTGCCGTGGGACCGTCATTGCCTCCTGCAGGTGTTGGTACGGCAGGTGGGCAGCAGCTGGCGACAGCAGCAGCCTGGGGACGCCTCCTCCCCTCTGTCCCACCGACAGCAGCAGCAGGTGGCGGCCACATGCCAGGCGCTATTTGCGGCGGCGCTCCGGCGGCCGGGCCAACTGCCGCGATCGGTGAGGATTGCGGACAATGACGTTAATGCGTACCTGGCACCGGTGAGGCGAGCAAACAACACCCACTATCATCTCCTGCTCGACTCGCAGACTGCCGCGGGGCTGCTGGTGGTGCTGCGGCGGCTGCAGCTGCACTCGCCGCCTACCTGCGCGCTGCTGGTAGAGCGGCTGCTGGCGGGACCTGGTGTTGCGGAGGTTGCAGGTGGCGTTGCGGCTGATCCTGGATCCACTGCTAAGTTGGAGGCAAACAGAAAAGGCGGCAAGCGGCTGCGGCTGGCGCTGCGCCACGGCCATGGCTGGGGGCGCGGCGTCACGCCTCTGCGGCTGGAGTGGGTGGCCATGGCCCTGTCCTGCCTGGCCCAGCTGCGGGTGCCGGCTGAGGCCCTGCCGCGGAGGACGGTGACGCGGCTGTTCAGGTGGGTGCACGACGCGCGCGGGTCTCTTCAAGCGTGTCTCCCAAACTGTACATGCCACACAGAGTGAAGCACGCCACTGGCGGGTAGCACGCATGCGGCGGGAAAGACAAAGACGACGCCACCGCTACGTTTGGCTGACCTGTGTCCTACTGCCCCGCTCGCAGGAGCGCTGTTGCGCCCGCCAACCGCCAGCGCTGGACGCCCTCGCTGGCCGCCGCCCTGCTGGTGTGGGCAGCTCGGCTGCACTGCCGCCCGCCCGCCGGCGCCCTGCAGCTGTACATGACCGGGCTGGTGGAGGTGCGGAGCGGGGCGTCGCGGCTGGTGCGGCTGCGGCGGCGTGCCGGCACGGGCACCGGCAGCAGCCCCACGGGCTCCATGGACAGCGCAGCCACCTCGTCACCGGCACAGCCCTGGAGCCTGTTGGCCCGCTTGCGCGGTCCCCAGTTGATGGCGGTGCTGGAGGCGCTGTGGCGGCTGTACGGGCCGGAGGCATCGACGCAGGCGGCAGCAGCTGCAGCGGCGGCAAGCGGCAGGAAGGCCTTGTCGCCTGTTTCGGGACCGCCACACAGCTTTCAGGTATGGTGCGCCGGTGTCGGCAAGAGCACACATCACAATATCTATGAATGCGACATTACAATAAGGGATATATATGCTGTTTCACCAGCTGAGCGTTGCCATGTCCTTGTGCGCCATCCATCTCTCGCAGCGTCGTCTCGCGGCCGCGCTGATGGGTCGGCTGCACCAGCTGCCCCGCCAGCAGCTGTTCCGACTGCCGCTGCTGCTGGCGCGGCTGGGGCTGACCAGCCTGCGGCAGCCGGACCACCTGCAGGTGAGTGCAGCATGGCGCTTACCTGACACGTCTCGCTGAGGTGCGTGCGATGCCGTTGTTTGGACAGTTTTCTCATCCGTCTATCGCTTCTGCCGCCGTACAGGCCTTCTCCGCACGGGTGCAGCAGGTGGCGGGCGGCTGCGACGCGCTGGACGCAGTGCTGCTGCTGCGCGGACTGGCGGCGGCAGCGCGGGACGAGTTGCAGACGTCTCACGGCGCGACACCTGCGTCCGGGTACTGC</w:t>
      </w:r>
      <w:r w:rsidRPr="00FA440D">
        <w:rPr>
          <w:rFonts w:ascii="Courier" w:hAnsi="Courier"/>
        </w:rPr>
        <w:lastRenderedPageBreak/>
        <w:t>GGCTGGCAGCGCGGCGAGCTCGCGGACTTGGCCCTGCGGCGCTACACGGTGCGCTCAATGGAATCGTGGATTGTGAACACCTCCTTTTGGGTGCGCTTTGTTGTTTTAAGCTAGTCCGTCGCTGTCTGCAGGTGCTGCTACCCTCAGCGAGTCCGCGCTTCTCAGCCGCCGCCCTGCAAACACTGCCATTGCTGTGGCCGCCGCTGGACGTGGCTGCTGCGACCGCCGCTGCCCCCACTGGTGCGGCTGCCACCTCGGCCGAGGCTGACCTGCAGCGGCGGCGCGCCGCGGACACGGCGGCTGAGCGGCAGTGGCTGCTGCAGCAGCTGGACGACCACCTGGCGGAGGCGCTCGCGGCGGAGGCGGACCGGCTGGCGCAGGCGGCGGCGGAGGCGGCCAGCCGGCGCGGCAGCCGGCGCGGCAGTCGCAGAGGGCCCCGCAGGTTGGAGCACGACACGGGTGTGGGCCAGCTGGTGCTGCAGGTGCGTGGCGACAACCTGGCGCAGGGCTGGTGCATGCCGAGTTGCCGATCCCTCGCTGCAGAGGCACGTACCGGTAACACCTTATCGCATGCACACGCACGCAGGTCCTGGAGTCGCACGTGGCTCTGCGGCGGCGGCCCTCTCCACGGCTGCAGGCAGCGCTGGAAGCCGCGGTGGTGGCGGTGGCACCCGCACTGGGAACTAATGGCTGCGCACGTGTGCGGGCCGCGTACTCGGGTCTGGGTCTGAGTGCGGGTGGCCGCCTGAGTGTGGCCCTGGTCACGTTTGGGTGA</w:t>
      </w:r>
    </w:p>
    <w:p w:rsidR="00DA01F4" w:rsidRDefault="00DA01F4" w:rsidP="00DA01F4">
      <w:pPr>
        <w:rPr>
          <w:rFonts w:ascii="Courier" w:hAnsi="Courier"/>
        </w:rPr>
      </w:pPr>
    </w:p>
    <w:p w:rsidR="00DA01F4" w:rsidRDefault="00DA01F4" w:rsidP="00DA01F4">
      <w:pPr>
        <w:rPr>
          <w:rFonts w:ascii="Courier" w:hAnsi="Courier"/>
        </w:rPr>
      </w:pPr>
    </w:p>
    <w:p w:rsidR="00DA01F4" w:rsidRPr="00FA440D" w:rsidRDefault="00DA01F4" w:rsidP="00DA01F4">
      <w:pPr>
        <w:jc w:val="both"/>
        <w:rPr>
          <w:b/>
        </w:rPr>
      </w:pPr>
      <w:r>
        <w:rPr>
          <w:b/>
          <w:i/>
        </w:rPr>
        <w:t xml:space="preserve">C. </w:t>
      </w:r>
      <w:proofErr w:type="spellStart"/>
      <w:r>
        <w:rPr>
          <w:b/>
          <w:i/>
        </w:rPr>
        <w:t>reinhardtii</w:t>
      </w:r>
      <w:proofErr w:type="spellEnd"/>
      <w:r>
        <w:rPr>
          <w:b/>
          <w:i/>
        </w:rPr>
        <w:t xml:space="preserve"> M</w:t>
      </w:r>
      <w:r w:rsidRPr="00FA440D">
        <w:rPr>
          <w:b/>
          <w:i/>
        </w:rPr>
        <w:t>CA1</w:t>
      </w:r>
      <w:r w:rsidRPr="00FA440D">
        <w:rPr>
          <w:b/>
        </w:rPr>
        <w:t xml:space="preserve"> gene (start to stop codons)</w:t>
      </w:r>
    </w:p>
    <w:p w:rsidR="00DA01F4" w:rsidRDefault="00DA01F4" w:rsidP="00DA01F4">
      <w:pPr>
        <w:jc w:val="both"/>
      </w:pPr>
      <w:r w:rsidRPr="00FA440D">
        <w:t xml:space="preserve">The </w:t>
      </w:r>
      <w:r>
        <w:rPr>
          <w:i/>
        </w:rPr>
        <w:t>M</w:t>
      </w:r>
      <w:r w:rsidRPr="00FA440D">
        <w:rPr>
          <w:i/>
        </w:rPr>
        <w:t>CA1</w:t>
      </w:r>
      <w:r w:rsidRPr="00FA440D">
        <w:t xml:space="preserve"> gene in </w:t>
      </w:r>
      <w:r w:rsidRPr="00FA440D">
        <w:rPr>
          <w:i/>
        </w:rPr>
        <w:t xml:space="preserve">C. </w:t>
      </w:r>
      <w:proofErr w:type="spellStart"/>
      <w:r w:rsidRPr="00FA440D">
        <w:rPr>
          <w:i/>
        </w:rPr>
        <w:t>reinhardtii</w:t>
      </w:r>
      <w:proofErr w:type="spellEnd"/>
      <w:r w:rsidRPr="00FA440D">
        <w:t xml:space="preserve"> cell line T1 (this paper) is identical to that given on </w:t>
      </w:r>
      <w:proofErr w:type="spellStart"/>
      <w:r w:rsidRPr="00FA440D">
        <w:t>Phytozome</w:t>
      </w:r>
      <w:proofErr w:type="spellEnd"/>
      <w:r w:rsidRPr="00FA440D">
        <w:t xml:space="preserve"> v9.1 (ww</w:t>
      </w:r>
      <w:r>
        <w:t>w.phytozome.net) on chromosome 8, position 16828 to 20887:</w:t>
      </w:r>
    </w:p>
    <w:p w:rsidR="00DA01F4" w:rsidRPr="00FA440D" w:rsidRDefault="00DA01F4" w:rsidP="00DA01F4">
      <w:pPr>
        <w:rPr>
          <w:rFonts w:ascii="Courier" w:hAnsi="Courier"/>
        </w:rPr>
      </w:pPr>
    </w:p>
    <w:p w:rsidR="00DA01F4" w:rsidRPr="001A78B9" w:rsidRDefault="00DA01F4" w:rsidP="00DA01F4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1A78B9">
        <w:rPr>
          <w:rFonts w:ascii="Courier" w:hAnsi="Courier" w:cs="Courier"/>
        </w:rPr>
        <w:t>ATGCC</w:t>
      </w:r>
      <w:r>
        <w:rPr>
          <w:rFonts w:ascii="Courier" w:hAnsi="Courier" w:cs="Courier"/>
        </w:rPr>
        <w:t>TATCACTGCA</w:t>
      </w:r>
      <w:r w:rsidRPr="001A78B9">
        <w:rPr>
          <w:rFonts w:ascii="Courier" w:hAnsi="Courier" w:cs="Courier"/>
        </w:rPr>
        <w:t>AGGCCGCCTATTTCCGCTGCGGCCGGTGCCAGCGGCACGGCTGGCAGCCTTCCTGCCCGTGTTACTGGTCCTGGTCGTCAGAACCAGGGCCACAATGCCCAGCACGTCCCCGTCGCGCGGGCTCCGACACTGGCGTCCGCGCGCTCTACCACGCGGACTTCGGCGGCGTCGGGTACCACCGTTATGACTGTGACGGACCGTGTTCGCAAGTCTATTGAGCGGCGGTCCATGGACGCTCGTCCGCAGGAGCAGGTGAGCTTTTTGTCGCGATGCCGCTCTTTTATGTGGCGATGCAACGAGCTTCGTAGGGTTGTCGTGCGTGAGCACGCTCGGTGCCCTATGATGTAGATTTAAGGTTGTTACCGCGGCAAGATCTAAGGTCCCTGGACCCGAACAGGTGTTGCAGCCGTTGTTGAACGTGCGTTCAACGCCACGCCACGCAACCGCCTCAACAGCGGTTGGGTTACCTTCAGCGCAGTTTGCCTGACTCGCCACGCAGCCACACGCCTGCCATTTTGCGTTTCGATGCACATGTATTGATAAGTCACCTAAATGCATTTTGCCGCTGCCGCCTGCCACTGTGTCCGCAACCGCAGGGTGAGCCTCTGGAGCCTCTGGAGCAGGTGCCCGAGGACCCGCTGGAGCGCCTCACCGCCGACCTGGCCGCGCTGTCCATGCAGCACGCCGCGGCTGTGGCCGCCGCTGTCGCTATCACCACCGCCTCCGCCTCAAGCTCGGGCACCTCCTCCTCCGCGCCTGCCCTGCCTGCGGCCTCCTCTGGCCGCAATGGCCGGCCTCAGGGCCCCAGCGGCCGCTACGGCTCCTCCTCCGCCTCGGGCC</w:t>
      </w:r>
    </w:p>
    <w:p w:rsidR="00DA01F4" w:rsidRPr="00826FAC" w:rsidRDefault="00DA01F4" w:rsidP="00DA01F4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1A78B9">
        <w:rPr>
          <w:rFonts w:ascii="Courier" w:hAnsi="Courier" w:cs="Courier"/>
        </w:rPr>
        <w:t>CGGCGCCCGTGCACGCCAGCTACAACAACAGCGGCGCGC</w:t>
      </w:r>
      <w:r>
        <w:rPr>
          <w:rFonts w:ascii="Courier" w:hAnsi="Courier" w:cs="Courier"/>
        </w:rPr>
        <w:t>CGTCCTCATCTCCGAATGCGCTGCAGCAGCA</w:t>
      </w:r>
      <w:r w:rsidRPr="001A78B9">
        <w:rPr>
          <w:rFonts w:ascii="Courier" w:hAnsi="Courier" w:cs="Courier"/>
        </w:rPr>
        <w:t>GCAGTCTCAGTCTGGCTCCGCGGACAGTCGCCGCTGCGACCTGGGAGACACCGGTGAGTGCTGAGATTGGGGTGACGGTGTACTACTGCTGATCGGATCTGGGTATGTCAGCCCCCTCAAGTTGTTCTCGGTGATCTGTCAGCTTCCTAACCCAACCGTGTTCCCTTCTATCTCCGCCCTGCAGGTCTGCCCGCCCAGCTGCTGGCCCTGCGCGACCCCGCCTGCCCCGTGTCGCTGCCTCCTCCCACCGGCCTGCCCTCGTCCTGCCTGCCGCTGGACAACTGGAAGCTGGACAAGCTGGTGCTGAGCCTGTCCGCCAACAAGGCCACCTGGCGCCGCTCGCTGCTGTTGTTTGAGTGGCTCAAGGCCGCCGGGCACCAGCTGGATGACCGCCTGTGCACCACGGTGAGTGCGCACACAGGCCTTGGCGGTGGTGGCGGCCAGAAACATGTTGGACTGCCGACGGATGATTTTGTGGCGTGTTTCCGACGATCTGTTCCTTGCCTCGTGTTCTGACTTGCCTCGGTTCTCTGCCCTTTTCATTACGTGCCATGCAGCTGATCCGCGTGTGCAGCGACCACGGCGACGCTGTGTCGGCCCTGGCGGTTTACGACTGGATGACGGGCTCCACGGCCAGTGGCGGCGCGGCGCTGGAGGCCACTGCCTACACC</w:t>
      </w:r>
      <w:r w:rsidRPr="001A78B9">
        <w:rPr>
          <w:rFonts w:ascii="Courier" w:hAnsi="Courier" w:cs="Courier"/>
        </w:rPr>
        <w:lastRenderedPageBreak/>
        <w:t>TACACCGCGGCCATGCGCGCCGCGCTGGCGGGCGGCCTCACGGACCGTGCCCTCAGCATCTGGAACGAGGCCTGGCGCCGCCACAGCGCTGGGCGCCTGCAGCTGGACTGCCGGCTGTGCATCACCTACCTGGAGCTATGCACGCGGCTGGGCCTGACGGACCAGGCTCTGGCCATGTACGCGGCCATGCGCGCCGCGCCCGCCGGCAGCCGCATGGCGCCCACCGTGCATGCCTACACCGCCGCCATGCGGGCTGCCACCGAGGGCGGCCGCTGGTACCGCGCGCTGGACATCTGGGCCGACATGCGCTCCGCAGGCTGCGAGCCCACCGGCCACGCCTACTCGGCTGCCATCTCGGCCTGCGCCGCCGCAGGCGACTGGCGCCGCGCGGTGGCCCTGTTTGACGAGATGACCGGCCCCGGTGGCATCCGCCCCGACGTGGTCAGCTGCACGGCCCTCATCACGGCGCTGGCGGCTGGCGGCGAGGCGGACCGCGCCGAGGCCGTGGTGGCGTGGATGCTTAGCAACAGCGTGCGGCCCAACGCGCGCACCTACACGGCGCTGATGGCGGCACTGGGCAACGCCAAGCGCTGGGCCCGCGCCGTGGAGGTGCTGGGGCGCATGCAGACCCCCGAGTGGGGCGGCGTGCAGCCCAACGCCTACACGTACTCCGCCTTGCTTAAGGTGGGCCTGAGTTGTTGTGATGATGATGTGTTACAGGGTTGGAAGTGTGCGTTCCTGAACCTGCAACGAGACTAACCGAGCCGCAAGGGCTCCTTGTCTGTGCTGTTAGCGTCATGTTGTGCTCTTTGGAATTAGCCGCGGCTTGTGTCCTGAGTTTGATATGCGCTAGCCCGGGTCCCTTGACCGGTTACTGACTCTGCTGTGCCCTGATCCCCTCCCAATGCAGAGCCTGGGTGAGCACGGCCAGTGGCAGCTGGCTGAGGCCGTGTTCAGCTCTATCGAGCGCCAGGTGCTGGGCCCCGCCGCCGGCTCGGCACCGCCCGCCGCCGCCGCCCTGTCTCTGGCTTCAGCGCTGGTGCCTGCCGCCTCGCCGCCGCCCAGCCCCCTGGCGGCCATGATTGCGGAGGCCAGCGCCACCGCCGCCGCTGCTGCTGCCGCCGTTGCGTCGGCTGCCGGTTCGGCTGCCGTCGCCGCTGCGATCCGCCCGCCTGCCTCGCCCTGCGCGTCTGAATCGTCCTCGTCCGCGCCCTCCCAGTGGACCCGTCCCTCGCAGCTGAACGGACTGTCTCTGGACCTGCACTCCCCCACCTCCACTGGCGGCGCCGTCGAGGCCGGCCCCTCGCGCCGCAGCTTCAGCTTGTTCAGCCACCCGCCTGCGCCTTCGTCCTCCACCGCGACCTCCTGCGCGCCCAGCAGCACCGGCACCAGCGGCCGCTCCTCGTTCAGCGCCGACTCGGCTGTGCCCTCGGACGTCTACTCCGTCGCCAGCACCTCTGCGGCTGAGGCGTGGCGCTCCACTCTGGACCACGCCTCAGCCGCAGCTCTGGCGGGTCAGCTGGCAGCCATGGCGGCGGCCTCGGGCTGCGGCGCCCCCGGCCCCCTGGCCACTGTGCCTGAGGGTGAGCTGGTCACTTTCCCGTCGATCGACGCGGAGGAGGCGTCGACCTCGGCCGCCACCACCCTGGCTCCCGGCGTGTACACCCCCGGCGTGCTGCGTGCCGGTGTGGCTCCGCCTCCCCCTCCTCCCCCTCCGCCCATGTCCTCCTCCGCCCAGCAGCAGCAGCAGCAGCAGTCTGCCTCTACGTCCGGCAACAGCGCCTCCTCGTCCTCCAGCGGCGGTGTGCTGAACGAGGTTGTGTGCGGCGCGCTGATGCTGGCGTACGAGCGTGCCGGCAAGTGGCAGGAGGCCGTGGCGGTGCTGCTGCGGGCGCTGAACCTGGGCATCACCCCCAACACCGTTATGTACAACACCGCTATCTCGGCGGCGGGTAAGGCCGGCCAGCTGGAGATTGCGGAGAAGCTGTACGGCAAGGTGCGGCAGCCGGACGCCGTGACGCACGAGACCATGATTGCGGCGTACGGCATGGCTGGCCTGCCCGAGCGCGCCGAGGCTGTGTTCAGCGCGATGACGTCGGCCGGACTGCGGCCGCGCGACTTCGCCTTCTGCGGCCTCATCGCCGCTCACAGCCTGGCGGGCAACTGGGAGGGCGCTATGCGCGTGCGGGCCCGCATGCGGCGCGCGGGCGTGCAGCCGTCTGTGCATGTGTACAACGCGCTGCTGGCGGCGTGCGAGCGGGCGGGACAGCCCGACCGCGCGCTGGAGCTGTTGGGCGCCATGCGCCGTGAGGGCGTGGAGCCCAACACCCTGACTGCCAACCTGCTGCAGCTGGTGGGTCGCCAGGGCGTGCGCAGCGTGGAGAGCCAGCAGCAGCTGGCGGCCAGTGTCAGTGCAGCGCTGGCGGCCTACGGCGCGCTGCTCATGCAGACCGGTTTGTTCTGA</w:t>
      </w:r>
    </w:p>
    <w:p w:rsidR="000D61C1" w:rsidRDefault="000D61C1">
      <w:bookmarkStart w:id="1" w:name="_GoBack"/>
      <w:bookmarkEnd w:id="1"/>
    </w:p>
    <w:sectPr w:rsidR="000D61C1" w:rsidSect="00826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F4"/>
    <w:rsid w:val="000D61C1"/>
    <w:rsid w:val="00DA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F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F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88</Words>
  <Characters>1019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Bailey, Eleanor - Oxford</cp:lastModifiedBy>
  <cp:revision>1</cp:revision>
  <dcterms:created xsi:type="dcterms:W3CDTF">2014-09-05T09:03:00Z</dcterms:created>
  <dcterms:modified xsi:type="dcterms:W3CDTF">2014-09-05T09:03:00Z</dcterms:modified>
</cp:coreProperties>
</file>